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7B4" w:rsidRPr="008B2789" w:rsidRDefault="00D637B4" w:rsidP="00D637B4">
      <w:pPr>
        <w:pStyle w:val="Heading1"/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</w:pPr>
      <w:bookmarkStart w:id="0" w:name="_Toc69916182"/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 xml:space="preserve">Additional file 9 : 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>Table S8. Parameters, base case estimates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>,</w:t>
      </w:r>
      <w:r w:rsidRPr="008B2789">
        <w:rPr>
          <w:rFonts w:ascii="Times New Roman" w:eastAsia="Times New Roman" w:hAnsi="Times New Roman" w:cs="Times New Roman"/>
          <w:b/>
          <w:bCs/>
          <w:color w:val="auto"/>
          <w:sz w:val="24"/>
          <w:szCs w:val="20"/>
          <w:lang w:eastAsia="fr-BE"/>
        </w:rPr>
        <w:t xml:space="preserve"> and uncertainty distribution for probabilistic analyses of economic costs of uncomplicated malaria in the DRC</w:t>
      </w:r>
      <w:bookmarkEnd w:id="0"/>
    </w:p>
    <w:p w:rsidR="00D637B4" w:rsidRPr="008B2789" w:rsidRDefault="00D637B4" w:rsidP="00D637B4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1079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1362"/>
        <w:gridCol w:w="1290"/>
        <w:gridCol w:w="1341"/>
        <w:gridCol w:w="985"/>
      </w:tblGrid>
      <w:tr w:rsidR="00D637B4" w:rsidRPr="008B2789" w:rsidTr="00A918BD">
        <w:trPr>
          <w:trHeight w:val="373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Parameter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Distribution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Population /sample siz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Base case </w:t>
            </w:r>
          </w:p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 xml:space="preserve">(mean, proportion)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Standard errors</w:t>
            </w:r>
          </w:p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BE"/>
              </w:rPr>
              <w:t>(SE)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Malaria in DRC in 2017, episod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3,863,0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Malaria in 10 collection sites, episod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Economically active (EA) patient, probabilit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Be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2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Patient living in urban area, probability  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Be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2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Patients with private care, probability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Be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0.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0.02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Time lost by EA patients, person-days 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3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3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12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Time lost by a patient's EA relatives, person-days 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9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3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7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 xml:space="preserve">Cost of medications and care expenses at the </w:t>
            </w:r>
            <w:bookmarkStart w:id="1" w:name="_GoBack"/>
            <w:bookmarkEnd w:id="1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p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-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hospital stage, US$ 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5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Cost of consultation,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US$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2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8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Cost of diagnostic tes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, US$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05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Cost of treatment with antimalarials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, US$ *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3.9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13</w:t>
            </w:r>
          </w:p>
        </w:tc>
      </w:tr>
      <w:tr w:rsidR="00D637B4" w:rsidRPr="008B2789" w:rsidTr="00A918BD">
        <w:trPr>
          <w:trHeight w:val="373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Cost of treatmen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, US$ 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Gamm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10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5.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.21</w:t>
            </w:r>
          </w:p>
        </w:tc>
      </w:tr>
      <w:tr w:rsidR="00D637B4" w:rsidRPr="008B2789" w:rsidTr="00A918BD">
        <w:trPr>
          <w:trHeight w:val="373"/>
        </w:trPr>
        <w:tc>
          <w:tcPr>
            <w:tcW w:w="10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7B4" w:rsidRPr="008B2789" w:rsidRDefault="00D637B4" w:rsidP="00A918BD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* Average values in the sampled population. Probabilistic sensitivity analysis also accounted for differences in these values by age groups (&lt;15 years, ≥15 years), place of residence (urban, rural area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,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 and type of healthca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 xml:space="preserve">facility 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BE"/>
              </w:rPr>
              <w:t>(conventional, private).</w:t>
            </w:r>
          </w:p>
        </w:tc>
      </w:tr>
    </w:tbl>
    <w:p w:rsidR="00D637B4" w:rsidRPr="008B2789" w:rsidRDefault="00D637B4" w:rsidP="00D637B4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D637B4" w:rsidRPr="008B2789" w:rsidRDefault="00D637B4" w:rsidP="00D637B4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D637B4" w:rsidRPr="008B2789" w:rsidRDefault="00D637B4" w:rsidP="00D637B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2" w:name="_Toc69916183"/>
      <w:r w:rsidRPr="008B278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able S9. Economic costs associated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with</w:t>
      </w:r>
      <w:r w:rsidRPr="008B278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uncomplicated malaria for all cases reported in 2017 in the DRC, according to multi-way probabilistic sensitivity analyses</w:t>
      </w:r>
      <w:bookmarkEnd w:id="2"/>
      <w:r w:rsidRPr="008B278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</w:p>
    <w:p w:rsidR="00D637B4" w:rsidRPr="008B2789" w:rsidRDefault="00D637B4" w:rsidP="00D637B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3656"/>
      </w:tblGrid>
      <w:tr w:rsidR="00D637B4" w:rsidRPr="008B2789" w:rsidTr="00A918B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stimate (US$)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ertainty limits</w:t>
            </w:r>
          </w:p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CI]</w:t>
            </w:r>
          </w:p>
        </w:tc>
      </w:tr>
      <w:tr w:rsidR="00D637B4" w:rsidRPr="008B2789" w:rsidTr="00A918BD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verage economic co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3</w:t>
            </w:r>
          </w:p>
        </w:tc>
        <w:tc>
          <w:tcPr>
            <w:tcW w:w="3656" w:type="dxa"/>
            <w:tcBorders>
              <w:top w:val="single" w:sz="4" w:space="0" w:color="auto"/>
            </w:tcBorders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5.5; 37.2]</w:t>
            </w:r>
          </w:p>
        </w:tc>
      </w:tr>
      <w:tr w:rsidR="00D637B4" w:rsidRPr="008B2789" w:rsidTr="00A918BD">
        <w:tc>
          <w:tcPr>
            <w:tcW w:w="3828" w:type="dxa"/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Average direct cost</w:t>
            </w:r>
          </w:p>
        </w:tc>
        <w:tc>
          <w:tcPr>
            <w:tcW w:w="1984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3656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6.2; 17.1]</w:t>
            </w:r>
          </w:p>
        </w:tc>
      </w:tr>
      <w:tr w:rsidR="00D637B4" w:rsidRPr="008B2789" w:rsidTr="00A918BD">
        <w:tc>
          <w:tcPr>
            <w:tcW w:w="3828" w:type="dxa"/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irect cost</w:t>
            </w:r>
          </w:p>
        </w:tc>
        <w:tc>
          <w:tcPr>
            <w:tcW w:w="1984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</w:t>
            </w:r>
          </w:p>
        </w:tc>
        <w:tc>
          <w:tcPr>
            <w:tcW w:w="3656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8.9; 20.3]</w:t>
            </w:r>
          </w:p>
        </w:tc>
      </w:tr>
      <w:tr w:rsidR="00D637B4" w:rsidRPr="008B2789" w:rsidTr="00A918BD">
        <w:tc>
          <w:tcPr>
            <w:tcW w:w="3828" w:type="dxa"/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economic costs in DRC</w:t>
            </w:r>
          </w:p>
        </w:tc>
        <w:tc>
          <w:tcPr>
            <w:tcW w:w="1984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503,837,635.2</w:t>
            </w:r>
          </w:p>
        </w:tc>
        <w:tc>
          <w:tcPr>
            <w:tcW w:w="3656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[492,664,040.3; 515,094,408.3]</w:t>
            </w:r>
          </w:p>
        </w:tc>
      </w:tr>
      <w:tr w:rsidR="00D637B4" w:rsidRPr="008B2789" w:rsidTr="00A918BD">
        <w:tc>
          <w:tcPr>
            <w:tcW w:w="3828" w:type="dxa"/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Direct costs in DRC</w:t>
            </w:r>
          </w:p>
        </w:tc>
        <w:tc>
          <w:tcPr>
            <w:tcW w:w="1984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231,359,957.5</w:t>
            </w:r>
          </w:p>
        </w:tc>
        <w:tc>
          <w:tcPr>
            <w:tcW w:w="3656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[225,814,749.1; 237,016,070.0]</w:t>
            </w:r>
          </w:p>
        </w:tc>
      </w:tr>
      <w:tr w:rsidR="00D637B4" w:rsidRPr="008B2789" w:rsidTr="00A918BD">
        <w:tc>
          <w:tcPr>
            <w:tcW w:w="3828" w:type="dxa"/>
            <w:vAlign w:val="center"/>
          </w:tcPr>
          <w:p w:rsidR="00D637B4" w:rsidRPr="008B2789" w:rsidRDefault="00D637B4" w:rsidP="00A918BD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Indirect costs in DRC</w:t>
            </w:r>
          </w:p>
        </w:tc>
        <w:tc>
          <w:tcPr>
            <w:tcW w:w="1984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hAnsi="Times New Roman" w:cs="Times New Roman"/>
                <w:sz w:val="20"/>
                <w:szCs w:val="20"/>
              </w:rPr>
              <w:t>274,376,911.6</w:t>
            </w:r>
          </w:p>
        </w:tc>
        <w:tc>
          <w:tcPr>
            <w:tcW w:w="3656" w:type="dxa"/>
            <w:vAlign w:val="center"/>
          </w:tcPr>
          <w:p w:rsidR="00D637B4" w:rsidRPr="008B2789" w:rsidRDefault="00D637B4" w:rsidP="00A918BD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[263,258,768.8; 281,460,915.4]</w:t>
            </w:r>
          </w:p>
        </w:tc>
      </w:tr>
    </w:tbl>
    <w:p w:rsidR="00D637B4" w:rsidRPr="008B2789" w:rsidRDefault="00D637B4" w:rsidP="00D637B4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3C2B42" w:rsidRDefault="003C2B42"/>
    <w:sectPr w:rsidR="003C2B42" w:rsidSect="00DC7E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7B4"/>
    <w:rsid w:val="003C2B42"/>
    <w:rsid w:val="00D637B4"/>
    <w:rsid w:val="00DC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E5E827-803D-410E-9547-2B756B99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7B4"/>
  </w:style>
  <w:style w:type="paragraph" w:styleId="Heading1">
    <w:name w:val="heading 1"/>
    <w:basedOn w:val="Normal"/>
    <w:next w:val="Normal"/>
    <w:link w:val="Heading1Char"/>
    <w:uiPriority w:val="9"/>
    <w:qFormat/>
    <w:rsid w:val="00D63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7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6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>home</Company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50:00Z</dcterms:created>
  <dcterms:modified xsi:type="dcterms:W3CDTF">2021-06-01T16:28:00Z</dcterms:modified>
</cp:coreProperties>
</file>